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033CF" w14:textId="67B916D8" w:rsidR="00481535" w:rsidRPr="009615CF" w:rsidRDefault="00481535" w:rsidP="00481535">
      <w:pPr>
        <w:pStyle w:val="Caption"/>
        <w:keepNext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15CF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7</w:t>
      </w:r>
      <w:r w:rsidR="00AC3B8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C3B8D" w:rsidRPr="00615F02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Pr="009615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Waterborne disease incidence and child mortality (children </w:t>
      </w:r>
      <w:r w:rsidR="00931337">
        <w:rPr>
          <w:rFonts w:ascii="Times New Roman" w:hAnsi="Times New Roman" w:cs="Times New Roman"/>
          <w:color w:val="000000" w:themeColor="text1"/>
          <w:sz w:val="20"/>
          <w:szCs w:val="20"/>
        </w:rPr>
        <w:t>aged &lt;2 y</w:t>
      </w:r>
      <w:r w:rsidRPr="009615CF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 since implementation of continuous supply, excluding boundary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households</w:t>
      </w:r>
    </w:p>
    <w:tbl>
      <w:tblPr>
        <w:tblW w:w="10710" w:type="dxa"/>
        <w:tblInd w:w="108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536"/>
        <w:gridCol w:w="1229"/>
        <w:gridCol w:w="540"/>
        <w:gridCol w:w="360"/>
        <w:gridCol w:w="540"/>
        <w:gridCol w:w="1260"/>
        <w:gridCol w:w="540"/>
        <w:gridCol w:w="540"/>
        <w:gridCol w:w="990"/>
        <w:gridCol w:w="810"/>
        <w:gridCol w:w="990"/>
        <w:gridCol w:w="810"/>
      </w:tblGrid>
      <w:tr w:rsidR="00931337" w:rsidRPr="00C1165D" w14:paraId="2BA6E3DA" w14:textId="77777777" w:rsidTr="00322902">
        <w:trPr>
          <w:trHeight w:val="240"/>
        </w:trPr>
        <w:tc>
          <w:tcPr>
            <w:tcW w:w="1565" w:type="dxa"/>
            <w:shd w:val="clear" w:color="auto" w:fill="auto"/>
            <w:noWrap/>
            <w:vAlign w:val="bottom"/>
            <w:hideMark/>
          </w:tcPr>
          <w:p w14:paraId="6CD07D1D" w14:textId="77777777" w:rsidR="00931337" w:rsidRPr="00C1165D" w:rsidRDefault="00931337" w:rsidP="007F0FD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CB77A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Intermittent Supply</w:t>
            </w:r>
          </w:p>
        </w:tc>
        <w:tc>
          <w:tcPr>
            <w:tcW w:w="360" w:type="dxa"/>
            <w:shd w:val="clear" w:color="auto" w:fill="auto"/>
            <w:noWrap/>
            <w:vAlign w:val="bottom"/>
            <w:hideMark/>
          </w:tcPr>
          <w:p w14:paraId="20F77334" w14:textId="77777777" w:rsidR="00931337" w:rsidRPr="00C1165D" w:rsidRDefault="00931337" w:rsidP="007F0FD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80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944B" w14:textId="0D0CC5E1" w:rsidR="00931337" w:rsidRPr="00C1165D" w:rsidRDefault="00931337" w:rsidP="0093133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ntinuous Supply</w:t>
            </w:r>
          </w:p>
        </w:tc>
      </w:tr>
      <w:tr w:rsidR="00931337" w:rsidRPr="00C1165D" w14:paraId="2539A855" w14:textId="77777777" w:rsidTr="00322902">
        <w:trPr>
          <w:trHeight w:val="240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14622" w14:textId="77777777" w:rsidR="00931337" w:rsidRPr="00C1165D" w:rsidRDefault="00931337" w:rsidP="007F0FD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EC5F71" w14:textId="71597E9C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164AC4" w14:textId="23429111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mber of</w:t>
            </w:r>
            <w:r w:rsidRPr="00C517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517FB">
              <w:rPr>
                <w:rFonts w:ascii="Times New Roman" w:eastAsia="Times New Roman" w:hAnsi="Times New Roman" w:cs="Times New Roman"/>
                <w:sz w:val="16"/>
                <w:szCs w:val="16"/>
              </w:rPr>
              <w:t>HH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ca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3F1D70" w14:textId="6EA4CB80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94288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A2403" w14:textId="7B0431AB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24614E" w14:textId="374C097A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umber of</w:t>
            </w:r>
            <w:r w:rsidRPr="00C517F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517FB">
              <w:rPr>
                <w:rFonts w:ascii="Times New Roman" w:eastAsia="Times New Roman" w:hAnsi="Times New Roman" w:cs="Times New Roman"/>
                <w:sz w:val="16"/>
                <w:szCs w:val="16"/>
              </w:rPr>
              <w:t>HH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with cas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B5BB7D" w14:textId="6FC0AD43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E66F32" w14:textId="4DC3CD83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R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B67D9" w14:textId="18F89398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CI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430718" w14:textId="00CFC314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IR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E1B37B" w14:textId="7E66A0F3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5% CI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E00C03" w14:textId="0C4661DE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proofErr w:type="gramEnd"/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value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d</w:t>
            </w:r>
          </w:p>
        </w:tc>
      </w:tr>
      <w:tr w:rsidR="00931337" w:rsidRPr="00C1165D" w14:paraId="3FE778E5" w14:textId="77777777" w:rsidTr="00322902">
        <w:trPr>
          <w:trHeight w:val="240"/>
        </w:trPr>
        <w:tc>
          <w:tcPr>
            <w:tcW w:w="15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A562FA" w14:textId="77777777" w:rsidR="00931337" w:rsidRPr="00C1165D" w:rsidRDefault="00931337" w:rsidP="007F0FD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Typhoid</w:t>
            </w:r>
          </w:p>
        </w:tc>
        <w:tc>
          <w:tcPr>
            <w:tcW w:w="5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D2B769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690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D2FF87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A1BA5B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60.9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770682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416DB6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377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1AB9B5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531F62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35.6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CE7C926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F84B68" w14:textId="6E8A08A6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B5C87C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2A33063" w14:textId="5B495625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4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046D72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931337" w:rsidRPr="00C1165D" w14:paraId="5A14EDD1" w14:textId="77777777" w:rsidTr="00322902">
        <w:trPr>
          <w:trHeight w:val="240"/>
        </w:trPr>
        <w:tc>
          <w:tcPr>
            <w:tcW w:w="15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15B1CC" w14:textId="77777777" w:rsidR="00931337" w:rsidRPr="00C1165D" w:rsidRDefault="00931337" w:rsidP="007F0FD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Cholera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52B954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691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9C734E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003C1E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20F415C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4B46EF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37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ECF080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4D348C0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9AB71B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DBBD7D" w14:textId="64808AF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37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7.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B91403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- </w:t>
            </w:r>
            <w:proofErr w:type="gramStart"/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e</w:t>
            </w:r>
            <w:proofErr w:type="gramEnd"/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7336DE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--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6C480D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931337" w:rsidRPr="00C1165D" w14:paraId="343B98BF" w14:textId="77777777" w:rsidTr="00322902">
        <w:trPr>
          <w:trHeight w:val="240"/>
        </w:trPr>
        <w:tc>
          <w:tcPr>
            <w:tcW w:w="156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F4559F" w14:textId="77777777" w:rsidR="00931337" w:rsidRPr="00C1165D" w:rsidRDefault="00931337" w:rsidP="007F0FD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Hepatitis</w:t>
            </w:r>
          </w:p>
        </w:tc>
        <w:tc>
          <w:tcPr>
            <w:tcW w:w="53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85A7C8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690</w:t>
            </w:r>
          </w:p>
        </w:tc>
        <w:tc>
          <w:tcPr>
            <w:tcW w:w="122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82503E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4D10EC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27.2</w:t>
            </w:r>
          </w:p>
        </w:tc>
        <w:tc>
          <w:tcPr>
            <w:tcW w:w="3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8F02A0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64AC9D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37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3EB982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5F8C16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36.3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8E1C5A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FA8B5B" w14:textId="326020B0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91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901701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8CD4E5" w14:textId="223CB2E0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8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276431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931337" w:rsidRPr="00C1165D" w14:paraId="3EF6278D" w14:textId="77777777" w:rsidTr="00322902">
        <w:trPr>
          <w:trHeight w:val="240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B545" w14:textId="6F075DF9" w:rsidR="00931337" w:rsidRPr="00C1165D" w:rsidRDefault="00931337" w:rsidP="007F0FD5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2 y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ld 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child death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08C3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695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DB81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7ECAF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C321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7C63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3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9D308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B76B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51B9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5043" w14:textId="2CD2DC8D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9045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0EB6" w14:textId="0DA70ED9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 w:rsidRPr="00080ECE">
              <w:rPr>
                <w:sz w:val="16"/>
                <w:szCs w:val="16"/>
              </w:rPr>
              <w:t>–</w:t>
            </w: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4E8C" w14:textId="77777777" w:rsidR="00931337" w:rsidRPr="00C1165D" w:rsidRDefault="00931337" w:rsidP="007F0FD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165D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</w:tr>
    </w:tbl>
    <w:p w14:paraId="04582C23" w14:textId="77777777" w:rsidR="00481535" w:rsidRDefault="00481535" w:rsidP="00481535">
      <w:pPr>
        <w:rPr>
          <w:rFonts w:ascii="Times New Roman" w:hAnsi="Times New Roman" w:cs="Times New Roman"/>
        </w:rPr>
      </w:pPr>
    </w:p>
    <w:p w14:paraId="45A1DB02" w14:textId="1C3C032B" w:rsidR="00481535" w:rsidRPr="007E5365" w:rsidRDefault="00931337" w:rsidP="0048153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color w:val="000000"/>
          <w:sz w:val="20"/>
          <w:szCs w:val="20"/>
        </w:rPr>
        <w:t xml:space="preserve">Abbreviations: </w:t>
      </w:r>
      <w:proofErr w:type="spellStart"/>
      <w:r>
        <w:rPr>
          <w:rFonts w:ascii="Times New Roman" w:hAnsi="Times New Roman" w:cs="Times New Roman"/>
          <w:color w:val="000000"/>
          <w:sz w:val="20"/>
          <w:szCs w:val="20"/>
        </w:rPr>
        <w:t>HH</w:t>
      </w:r>
      <w:proofErr w:type="spellEnd"/>
      <w:r>
        <w:rPr>
          <w:rFonts w:ascii="Times New Roman" w:hAnsi="Times New Roman" w:cs="Times New Roman"/>
          <w:color w:val="000000"/>
          <w:sz w:val="20"/>
          <w:szCs w:val="20"/>
        </w:rPr>
        <w:t>, household; I, incidence; CIR, cumulative incidence ratio; CI, c</w:t>
      </w:r>
      <w:r w:rsidR="00481535" w:rsidRPr="007E5365">
        <w:rPr>
          <w:rFonts w:ascii="Times New Roman" w:hAnsi="Times New Roman" w:cs="Times New Roman"/>
          <w:color w:val="000000"/>
          <w:sz w:val="20"/>
          <w:szCs w:val="20"/>
        </w:rPr>
        <w:t>onfidence interval</w:t>
      </w:r>
      <w:r w:rsidR="00481535">
        <w:rPr>
          <w:rFonts w:ascii="Times New Roman" w:hAnsi="Times New Roman" w:cs="Times New Roman"/>
          <w:color w:val="000000"/>
          <w:sz w:val="20"/>
          <w:szCs w:val="20"/>
        </w:rPr>
        <w:t>.</w:t>
      </w:r>
      <w:proofErr w:type="gramEnd"/>
    </w:p>
    <w:p w14:paraId="6D5BC094" w14:textId="35A9FF10" w:rsidR="00481535" w:rsidRPr="00001196" w:rsidRDefault="00481535" w:rsidP="00481535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B3EF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8B3EF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7E5365">
        <w:rPr>
          <w:rFonts w:ascii="Times New Roman" w:hAnsi="Times New Roman" w:cs="Times New Roman"/>
          <w:color w:val="000000"/>
          <w:sz w:val="20"/>
          <w:szCs w:val="20"/>
        </w:rPr>
        <w:t xml:space="preserve">Households with at least one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reported </w:t>
      </w:r>
      <w:r w:rsidRPr="007E5365">
        <w:rPr>
          <w:rFonts w:ascii="Times New Roman" w:hAnsi="Times New Roman" w:cs="Times New Roman"/>
          <w:color w:val="000000"/>
          <w:sz w:val="20"/>
          <w:szCs w:val="20"/>
        </w:rPr>
        <w:t>case (per 1</w:t>
      </w:r>
      <w:r w:rsidR="00322902">
        <w:rPr>
          <w:rFonts w:ascii="Times New Roman" w:hAnsi="Times New Roman" w:cs="Times New Roman"/>
          <w:color w:val="000000"/>
          <w:sz w:val="20"/>
          <w:szCs w:val="20"/>
        </w:rPr>
        <w:t>,</w:t>
      </w:r>
      <w:bookmarkStart w:id="0" w:name="_GoBack"/>
      <w:bookmarkEnd w:id="0"/>
      <w:r w:rsidRPr="007E5365">
        <w:rPr>
          <w:rFonts w:ascii="Times New Roman" w:hAnsi="Times New Roman" w:cs="Times New Roman"/>
          <w:color w:val="000000"/>
          <w:sz w:val="20"/>
          <w:szCs w:val="20"/>
        </w:rPr>
        <w:t>000 households) since implementation of continuous supply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B3EF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7E536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="00931337"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spellEnd"/>
      <w:r w:rsidRPr="007E5365">
        <w:rPr>
          <w:rFonts w:ascii="Times New Roman" w:hAnsi="Times New Roman" w:cs="Times New Roman"/>
          <w:color w:val="000000"/>
          <w:sz w:val="20"/>
          <w:szCs w:val="20"/>
        </w:rPr>
        <w:t xml:space="preserve"> obtained by bootstrapping within strata of ward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B3EF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color w:val="000000"/>
          <w:sz w:val="20"/>
          <w:szCs w:val="20"/>
        </w:rPr>
        <w:t xml:space="preserve"> Adjusted for household socioeconomic status</w:t>
      </w:r>
      <w:r w:rsidRPr="007E5365">
        <w:rPr>
          <w:rFonts w:ascii="Times New Roman" w:hAnsi="Times New Roman" w:cs="Times New Roman"/>
          <w:color w:val="000000"/>
          <w:sz w:val="20"/>
          <w:szCs w:val="20"/>
        </w:rPr>
        <w:t xml:space="preserve">, religion, </w:t>
      </w:r>
      <w:proofErr w:type="spellStart"/>
      <w:r w:rsidRPr="007E5365">
        <w:rPr>
          <w:rFonts w:ascii="Times New Roman" w:hAnsi="Times New Roman" w:cs="Times New Roman"/>
          <w:color w:val="000000"/>
          <w:sz w:val="20"/>
          <w:szCs w:val="20"/>
        </w:rPr>
        <w:t>handwashing</w:t>
      </w:r>
      <w:proofErr w:type="spellEnd"/>
      <w:r w:rsidRPr="007E5365">
        <w:rPr>
          <w:rFonts w:ascii="Times New Roman" w:hAnsi="Times New Roman" w:cs="Times New Roman"/>
          <w:color w:val="000000"/>
          <w:sz w:val="20"/>
          <w:szCs w:val="20"/>
        </w:rPr>
        <w:t xml:space="preserve"> infrastructure, latrine owners</w:t>
      </w:r>
      <w:r>
        <w:rPr>
          <w:rFonts w:ascii="Times New Roman" w:hAnsi="Times New Roman" w:cs="Times New Roman"/>
          <w:color w:val="000000"/>
          <w:sz w:val="20"/>
          <w:szCs w:val="20"/>
        </w:rPr>
        <w:t>h</w:t>
      </w:r>
      <w:r w:rsidRPr="007E5365">
        <w:rPr>
          <w:rFonts w:ascii="Times New Roman" w:hAnsi="Times New Roman" w:cs="Times New Roman"/>
          <w:color w:val="000000"/>
          <w:sz w:val="20"/>
          <w:szCs w:val="20"/>
        </w:rPr>
        <w:t>ip, sewerage, and garbage disposal; we only included covariates in the adjusted models that could not plausibly be impacted by the continuous supply intervention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B3EF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proofErr w:type="gramEnd"/>
      <w:r w:rsidRPr="007E5365">
        <w:rPr>
          <w:rFonts w:ascii="Times New Roman" w:hAnsi="Times New Roman" w:cs="Times New Roman"/>
          <w:color w:val="000000"/>
          <w:sz w:val="20"/>
          <w:szCs w:val="20"/>
        </w:rPr>
        <w:t xml:space="preserve"> p-value from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Wilcoxon rank-sum </w:t>
      </w:r>
      <w:r w:rsidRPr="007E5365">
        <w:rPr>
          <w:rFonts w:ascii="Times New Roman" w:hAnsi="Times New Roman" w:cs="Times New Roman"/>
          <w:color w:val="000000"/>
          <w:sz w:val="20"/>
          <w:szCs w:val="20"/>
        </w:rPr>
        <w:t>permutation test</w:t>
      </w:r>
      <w:r>
        <w:rPr>
          <w:rFonts w:ascii="Times New Roman" w:hAnsi="Times New Roman" w:cs="Times New Roman"/>
          <w:color w:val="000000"/>
          <w:sz w:val="20"/>
          <w:szCs w:val="20"/>
        </w:rPr>
        <w:t>; t</w:t>
      </w:r>
      <w:r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he permutation test is conservative relative to the </w:t>
      </w:r>
      <w:proofErr w:type="spellStart"/>
      <w:r w:rsidR="00931337">
        <w:rPr>
          <w:rFonts w:ascii="Times New Roman" w:hAnsi="Times New Roman" w:cs="Times New Roman"/>
          <w:color w:val="000000"/>
          <w:sz w:val="20"/>
          <w:szCs w:val="20"/>
        </w:rPr>
        <w:t>CIs</w:t>
      </w:r>
      <w:proofErr w:type="spellEnd"/>
      <w:r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around the </w:t>
      </w:r>
      <w:r w:rsidR="00931337">
        <w:rPr>
          <w:rFonts w:ascii="Times New Roman" w:hAnsi="Times New Roman" w:cs="Times New Roman"/>
          <w:color w:val="000000"/>
          <w:sz w:val="20"/>
          <w:szCs w:val="20"/>
        </w:rPr>
        <w:t>CIR</w:t>
      </w:r>
      <w:r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because it tests </w:t>
      </w:r>
      <w:r w:rsidR="00E93DBA" w:rsidRPr="00B17BB1">
        <w:rPr>
          <w:rFonts w:ascii="Times New Roman" w:hAnsi="Times New Roman" w:cs="Times New Roman"/>
          <w:color w:val="000000"/>
          <w:sz w:val="20"/>
          <w:szCs w:val="20"/>
        </w:rPr>
        <w:t>the null hypothesis that the two groups have the same distribution</w:t>
      </w:r>
      <w:r w:rsidRPr="00716FCA">
        <w:rPr>
          <w:rFonts w:ascii="Times New Roman" w:hAnsi="Times New Roman" w:cs="Times New Roman"/>
          <w:color w:val="000000"/>
          <w:sz w:val="20"/>
          <w:szCs w:val="20"/>
        </w:rPr>
        <w:t xml:space="preserve"> as opposed to the null hypothesis of no effect </w:t>
      </w:r>
      <w:r w:rsidRPr="00322902">
        <w:rPr>
          <w:rFonts w:ascii="Times New Roman" w:hAnsi="Times New Roman" w:cs="Times New Roman"/>
          <w:color w:val="000000"/>
          <w:sz w:val="20"/>
          <w:szCs w:val="20"/>
        </w:rPr>
        <w:t>on average</w:t>
      </w:r>
      <w:r w:rsidRPr="007E5365">
        <w:rPr>
          <w:rFonts w:ascii="Times New Roman" w:hAnsi="Times New Roman" w:cs="Times New Roman"/>
          <w:color w:val="000000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B3EF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e</w:t>
      </w:r>
      <w:proofErr w:type="gramEnd"/>
      <w:r w:rsidR="00322902">
        <w:rPr>
          <w:rFonts w:ascii="Times New Roman" w:hAnsi="Times New Roman" w:cs="Times New Roman"/>
          <w:color w:val="000000"/>
          <w:sz w:val="20"/>
          <w:szCs w:val="20"/>
        </w:rPr>
        <w:t xml:space="preserve"> Adjusted CIR not calculated because of </w:t>
      </w:r>
      <w:r w:rsidRPr="007E5365">
        <w:rPr>
          <w:rFonts w:ascii="Times New Roman" w:hAnsi="Times New Roman" w:cs="Times New Roman"/>
          <w:color w:val="000000"/>
          <w:sz w:val="20"/>
          <w:szCs w:val="20"/>
        </w:rPr>
        <w:t>sparse data.</w:t>
      </w:r>
    </w:p>
    <w:p w14:paraId="3CCE0D18" w14:textId="77777777" w:rsidR="00047B63" w:rsidRDefault="00047B63" w:rsidP="00CF58C8">
      <w:pPr>
        <w:spacing w:line="276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A71F8C3" w14:textId="32495088" w:rsidR="00A97BFF" w:rsidRPr="00047B63" w:rsidRDefault="00A97BFF" w:rsidP="00AB2E53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A97BFF" w:rsidRPr="00047B63" w:rsidSect="00AB2E53">
      <w:footerReference w:type="even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F0A2" w14:textId="77777777" w:rsidR="007D631F" w:rsidRDefault="007D631F" w:rsidP="00865735">
      <w:r>
        <w:separator/>
      </w:r>
    </w:p>
  </w:endnote>
  <w:endnote w:type="continuationSeparator" w:id="0">
    <w:p w14:paraId="351E0D40" w14:textId="77777777" w:rsidR="007D631F" w:rsidRDefault="007D631F" w:rsidP="00865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184619" w14:textId="77777777" w:rsidR="007D631F" w:rsidRDefault="007D631F" w:rsidP="00047B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7E087C" w14:textId="77777777" w:rsidR="007D631F" w:rsidRDefault="007D63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1E1854" w14:textId="77777777" w:rsidR="007D631F" w:rsidRDefault="007D631F" w:rsidP="00865735">
      <w:r>
        <w:separator/>
      </w:r>
    </w:p>
  </w:footnote>
  <w:footnote w:type="continuationSeparator" w:id="0">
    <w:p w14:paraId="3930F18B" w14:textId="77777777" w:rsidR="007D631F" w:rsidRDefault="007D631F" w:rsidP="00865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DE665F"/>
    <w:multiLevelType w:val="hybridMultilevel"/>
    <w:tmpl w:val="024EBAAE"/>
    <w:lvl w:ilvl="0" w:tplc="75EA12F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9FB"/>
    <w:rsid w:val="00001196"/>
    <w:rsid w:val="0000213C"/>
    <w:rsid w:val="0000615F"/>
    <w:rsid w:val="000073B3"/>
    <w:rsid w:val="000141AF"/>
    <w:rsid w:val="00016534"/>
    <w:rsid w:val="000169AE"/>
    <w:rsid w:val="00017AC9"/>
    <w:rsid w:val="000205E6"/>
    <w:rsid w:val="000213C4"/>
    <w:rsid w:val="000227DC"/>
    <w:rsid w:val="00023554"/>
    <w:rsid w:val="0003191B"/>
    <w:rsid w:val="000319C5"/>
    <w:rsid w:val="000329A3"/>
    <w:rsid w:val="00037AD8"/>
    <w:rsid w:val="000441D2"/>
    <w:rsid w:val="00046C51"/>
    <w:rsid w:val="00047B63"/>
    <w:rsid w:val="00066089"/>
    <w:rsid w:val="00067FA4"/>
    <w:rsid w:val="000732C9"/>
    <w:rsid w:val="00074BFC"/>
    <w:rsid w:val="00074EE3"/>
    <w:rsid w:val="0007586D"/>
    <w:rsid w:val="00080812"/>
    <w:rsid w:val="00083CB4"/>
    <w:rsid w:val="00087DDD"/>
    <w:rsid w:val="000924F6"/>
    <w:rsid w:val="00093C2F"/>
    <w:rsid w:val="00097CD1"/>
    <w:rsid w:val="000A2380"/>
    <w:rsid w:val="000B3A56"/>
    <w:rsid w:val="000B3E20"/>
    <w:rsid w:val="000C42F8"/>
    <w:rsid w:val="000D1DCF"/>
    <w:rsid w:val="000D5326"/>
    <w:rsid w:val="000D64B7"/>
    <w:rsid w:val="000D78CC"/>
    <w:rsid w:val="000D7B08"/>
    <w:rsid w:val="000E14C0"/>
    <w:rsid w:val="000E3099"/>
    <w:rsid w:val="000E3520"/>
    <w:rsid w:val="000F36BB"/>
    <w:rsid w:val="000F47D1"/>
    <w:rsid w:val="000F6673"/>
    <w:rsid w:val="000F77C0"/>
    <w:rsid w:val="001007FC"/>
    <w:rsid w:val="00102249"/>
    <w:rsid w:val="00104FE3"/>
    <w:rsid w:val="00107D49"/>
    <w:rsid w:val="00110728"/>
    <w:rsid w:val="00112040"/>
    <w:rsid w:val="001158CA"/>
    <w:rsid w:val="00116D1B"/>
    <w:rsid w:val="00120529"/>
    <w:rsid w:val="00122541"/>
    <w:rsid w:val="00124197"/>
    <w:rsid w:val="001360FC"/>
    <w:rsid w:val="0014165C"/>
    <w:rsid w:val="00142711"/>
    <w:rsid w:val="001550E3"/>
    <w:rsid w:val="001638A5"/>
    <w:rsid w:val="00170D56"/>
    <w:rsid w:val="00176F77"/>
    <w:rsid w:val="0017745F"/>
    <w:rsid w:val="00177A19"/>
    <w:rsid w:val="00177B02"/>
    <w:rsid w:val="00180293"/>
    <w:rsid w:val="00180F1F"/>
    <w:rsid w:val="00181024"/>
    <w:rsid w:val="0018200C"/>
    <w:rsid w:val="00187273"/>
    <w:rsid w:val="00193C1E"/>
    <w:rsid w:val="00197549"/>
    <w:rsid w:val="001A09C6"/>
    <w:rsid w:val="001A237A"/>
    <w:rsid w:val="001A4F83"/>
    <w:rsid w:val="001B0617"/>
    <w:rsid w:val="001B26FC"/>
    <w:rsid w:val="001B44E2"/>
    <w:rsid w:val="001B515A"/>
    <w:rsid w:val="001C42E1"/>
    <w:rsid w:val="001C4D4E"/>
    <w:rsid w:val="001D0F7D"/>
    <w:rsid w:val="001D247A"/>
    <w:rsid w:val="001F1371"/>
    <w:rsid w:val="001F2AA7"/>
    <w:rsid w:val="001F52A4"/>
    <w:rsid w:val="002125C8"/>
    <w:rsid w:val="00216D35"/>
    <w:rsid w:val="002205ED"/>
    <w:rsid w:val="00221F47"/>
    <w:rsid w:val="00223C82"/>
    <w:rsid w:val="00225E4A"/>
    <w:rsid w:val="00226696"/>
    <w:rsid w:val="00230EF5"/>
    <w:rsid w:val="00235B48"/>
    <w:rsid w:val="002367A2"/>
    <w:rsid w:val="0023712E"/>
    <w:rsid w:val="00237CEB"/>
    <w:rsid w:val="0024006A"/>
    <w:rsid w:val="00240E39"/>
    <w:rsid w:val="00244E4D"/>
    <w:rsid w:val="0025028C"/>
    <w:rsid w:val="002549AA"/>
    <w:rsid w:val="00256245"/>
    <w:rsid w:val="002564CF"/>
    <w:rsid w:val="00263B6F"/>
    <w:rsid w:val="00263CCF"/>
    <w:rsid w:val="00265354"/>
    <w:rsid w:val="00265468"/>
    <w:rsid w:val="00277B23"/>
    <w:rsid w:val="002835C6"/>
    <w:rsid w:val="00285EF2"/>
    <w:rsid w:val="00291AE5"/>
    <w:rsid w:val="002945E3"/>
    <w:rsid w:val="00294FCB"/>
    <w:rsid w:val="00296D22"/>
    <w:rsid w:val="002A0484"/>
    <w:rsid w:val="002A1BDB"/>
    <w:rsid w:val="002A2A37"/>
    <w:rsid w:val="002A3AAE"/>
    <w:rsid w:val="002A3DD3"/>
    <w:rsid w:val="002A4000"/>
    <w:rsid w:val="002B3675"/>
    <w:rsid w:val="002B5C1E"/>
    <w:rsid w:val="002B7B67"/>
    <w:rsid w:val="002C20C1"/>
    <w:rsid w:val="002C2491"/>
    <w:rsid w:val="002C5063"/>
    <w:rsid w:val="002C510E"/>
    <w:rsid w:val="002C7FE6"/>
    <w:rsid w:val="002D012A"/>
    <w:rsid w:val="002D07D1"/>
    <w:rsid w:val="002D7983"/>
    <w:rsid w:val="002E096B"/>
    <w:rsid w:val="002E25C9"/>
    <w:rsid w:val="002E2AF8"/>
    <w:rsid w:val="002E6646"/>
    <w:rsid w:val="002F17AA"/>
    <w:rsid w:val="002F6AED"/>
    <w:rsid w:val="002F785C"/>
    <w:rsid w:val="00301E5A"/>
    <w:rsid w:val="003026EA"/>
    <w:rsid w:val="00304BC0"/>
    <w:rsid w:val="00304F72"/>
    <w:rsid w:val="0030682B"/>
    <w:rsid w:val="003116EC"/>
    <w:rsid w:val="00311984"/>
    <w:rsid w:val="003158FB"/>
    <w:rsid w:val="00315D40"/>
    <w:rsid w:val="00321C71"/>
    <w:rsid w:val="00322902"/>
    <w:rsid w:val="003316D0"/>
    <w:rsid w:val="0033327A"/>
    <w:rsid w:val="00333E26"/>
    <w:rsid w:val="00335437"/>
    <w:rsid w:val="00341ECE"/>
    <w:rsid w:val="00342377"/>
    <w:rsid w:val="00343450"/>
    <w:rsid w:val="00344209"/>
    <w:rsid w:val="00346E36"/>
    <w:rsid w:val="00347305"/>
    <w:rsid w:val="00355A1E"/>
    <w:rsid w:val="0035712E"/>
    <w:rsid w:val="003572D5"/>
    <w:rsid w:val="00360E4B"/>
    <w:rsid w:val="00361665"/>
    <w:rsid w:val="0036184E"/>
    <w:rsid w:val="003659FB"/>
    <w:rsid w:val="00366AF7"/>
    <w:rsid w:val="00382DF5"/>
    <w:rsid w:val="00383282"/>
    <w:rsid w:val="0039592C"/>
    <w:rsid w:val="003A5734"/>
    <w:rsid w:val="003A7229"/>
    <w:rsid w:val="003B1DA4"/>
    <w:rsid w:val="003B4F7E"/>
    <w:rsid w:val="003B62BF"/>
    <w:rsid w:val="003E65D0"/>
    <w:rsid w:val="003F4475"/>
    <w:rsid w:val="003F4816"/>
    <w:rsid w:val="003F5159"/>
    <w:rsid w:val="004000F4"/>
    <w:rsid w:val="00403677"/>
    <w:rsid w:val="004106BC"/>
    <w:rsid w:val="00411863"/>
    <w:rsid w:val="00411ED9"/>
    <w:rsid w:val="00414582"/>
    <w:rsid w:val="00420DFD"/>
    <w:rsid w:val="0042100E"/>
    <w:rsid w:val="00427548"/>
    <w:rsid w:val="0043141E"/>
    <w:rsid w:val="00436AEA"/>
    <w:rsid w:val="0043706A"/>
    <w:rsid w:val="00437381"/>
    <w:rsid w:val="00440300"/>
    <w:rsid w:val="00442A17"/>
    <w:rsid w:val="00466DD9"/>
    <w:rsid w:val="00481535"/>
    <w:rsid w:val="00482106"/>
    <w:rsid w:val="0048516B"/>
    <w:rsid w:val="004902AD"/>
    <w:rsid w:val="0049069B"/>
    <w:rsid w:val="00491DB7"/>
    <w:rsid w:val="004920E4"/>
    <w:rsid w:val="00492DCA"/>
    <w:rsid w:val="004937BA"/>
    <w:rsid w:val="004A71E9"/>
    <w:rsid w:val="004B04F6"/>
    <w:rsid w:val="004B328A"/>
    <w:rsid w:val="004B7218"/>
    <w:rsid w:val="004B7998"/>
    <w:rsid w:val="004B7A28"/>
    <w:rsid w:val="004C4555"/>
    <w:rsid w:val="004C5B41"/>
    <w:rsid w:val="004D01DD"/>
    <w:rsid w:val="004D044E"/>
    <w:rsid w:val="004D0C3E"/>
    <w:rsid w:val="004D1A90"/>
    <w:rsid w:val="004D22BB"/>
    <w:rsid w:val="004D2C3F"/>
    <w:rsid w:val="004D3C67"/>
    <w:rsid w:val="004D4222"/>
    <w:rsid w:val="004E1101"/>
    <w:rsid w:val="004E46A8"/>
    <w:rsid w:val="004E7F60"/>
    <w:rsid w:val="00500F45"/>
    <w:rsid w:val="00506CCC"/>
    <w:rsid w:val="00511663"/>
    <w:rsid w:val="00515699"/>
    <w:rsid w:val="005201C1"/>
    <w:rsid w:val="00525012"/>
    <w:rsid w:val="005426EF"/>
    <w:rsid w:val="00544599"/>
    <w:rsid w:val="00550349"/>
    <w:rsid w:val="005521B0"/>
    <w:rsid w:val="00552CDD"/>
    <w:rsid w:val="005536A0"/>
    <w:rsid w:val="00556E94"/>
    <w:rsid w:val="005576AA"/>
    <w:rsid w:val="0056317B"/>
    <w:rsid w:val="00564D50"/>
    <w:rsid w:val="00565528"/>
    <w:rsid w:val="00573A0B"/>
    <w:rsid w:val="00574003"/>
    <w:rsid w:val="00581E51"/>
    <w:rsid w:val="005824F4"/>
    <w:rsid w:val="005864D3"/>
    <w:rsid w:val="00586E8B"/>
    <w:rsid w:val="00586F59"/>
    <w:rsid w:val="00593BEA"/>
    <w:rsid w:val="00597594"/>
    <w:rsid w:val="005A44F1"/>
    <w:rsid w:val="005A4A07"/>
    <w:rsid w:val="005B5151"/>
    <w:rsid w:val="005B55F1"/>
    <w:rsid w:val="005B6CF7"/>
    <w:rsid w:val="005C18D8"/>
    <w:rsid w:val="005C7DD8"/>
    <w:rsid w:val="005D2794"/>
    <w:rsid w:val="005D35EF"/>
    <w:rsid w:val="005D40B9"/>
    <w:rsid w:val="005E15A2"/>
    <w:rsid w:val="005E192C"/>
    <w:rsid w:val="005E3F49"/>
    <w:rsid w:val="005E4B93"/>
    <w:rsid w:val="005E61C6"/>
    <w:rsid w:val="005E65F8"/>
    <w:rsid w:val="005E75D4"/>
    <w:rsid w:val="005F133E"/>
    <w:rsid w:val="005F19BB"/>
    <w:rsid w:val="005F6015"/>
    <w:rsid w:val="006005BE"/>
    <w:rsid w:val="00611E0E"/>
    <w:rsid w:val="006122D4"/>
    <w:rsid w:val="00612F22"/>
    <w:rsid w:val="00615BBF"/>
    <w:rsid w:val="00615F02"/>
    <w:rsid w:val="00617205"/>
    <w:rsid w:val="0062125A"/>
    <w:rsid w:val="006212A9"/>
    <w:rsid w:val="0062533D"/>
    <w:rsid w:val="00630139"/>
    <w:rsid w:val="00633608"/>
    <w:rsid w:val="00645D6F"/>
    <w:rsid w:val="00662E56"/>
    <w:rsid w:val="00664175"/>
    <w:rsid w:val="00665886"/>
    <w:rsid w:val="006715D0"/>
    <w:rsid w:val="00674A21"/>
    <w:rsid w:val="00682BE4"/>
    <w:rsid w:val="00686007"/>
    <w:rsid w:val="0069154C"/>
    <w:rsid w:val="0069489D"/>
    <w:rsid w:val="006A0ACC"/>
    <w:rsid w:val="006A30B0"/>
    <w:rsid w:val="006A7438"/>
    <w:rsid w:val="006B6331"/>
    <w:rsid w:val="006B6EC5"/>
    <w:rsid w:val="006B7ECB"/>
    <w:rsid w:val="006C71DA"/>
    <w:rsid w:val="006C7D00"/>
    <w:rsid w:val="006D1BCB"/>
    <w:rsid w:val="006D1E7F"/>
    <w:rsid w:val="006D4FCA"/>
    <w:rsid w:val="006D6DC6"/>
    <w:rsid w:val="006E0134"/>
    <w:rsid w:val="006E16F8"/>
    <w:rsid w:val="006E21F3"/>
    <w:rsid w:val="006E557E"/>
    <w:rsid w:val="006E6C69"/>
    <w:rsid w:val="006F0BC9"/>
    <w:rsid w:val="006F0D22"/>
    <w:rsid w:val="006F3E02"/>
    <w:rsid w:val="006F4DCB"/>
    <w:rsid w:val="0070226C"/>
    <w:rsid w:val="007031BC"/>
    <w:rsid w:val="00712404"/>
    <w:rsid w:val="007211A4"/>
    <w:rsid w:val="00723128"/>
    <w:rsid w:val="00725B1D"/>
    <w:rsid w:val="0073008C"/>
    <w:rsid w:val="007322D6"/>
    <w:rsid w:val="00732DDC"/>
    <w:rsid w:val="00733451"/>
    <w:rsid w:val="0073399B"/>
    <w:rsid w:val="00734959"/>
    <w:rsid w:val="00735535"/>
    <w:rsid w:val="007379B6"/>
    <w:rsid w:val="00740A24"/>
    <w:rsid w:val="0074139C"/>
    <w:rsid w:val="00757DEB"/>
    <w:rsid w:val="007642A5"/>
    <w:rsid w:val="007715DD"/>
    <w:rsid w:val="00773E46"/>
    <w:rsid w:val="00774A96"/>
    <w:rsid w:val="00786746"/>
    <w:rsid w:val="00793E01"/>
    <w:rsid w:val="0079793E"/>
    <w:rsid w:val="007A20EB"/>
    <w:rsid w:val="007A55D6"/>
    <w:rsid w:val="007A626D"/>
    <w:rsid w:val="007B3A4F"/>
    <w:rsid w:val="007C231F"/>
    <w:rsid w:val="007C286F"/>
    <w:rsid w:val="007C3A2F"/>
    <w:rsid w:val="007C6286"/>
    <w:rsid w:val="007D024D"/>
    <w:rsid w:val="007D631F"/>
    <w:rsid w:val="007E5365"/>
    <w:rsid w:val="007E5E17"/>
    <w:rsid w:val="007F0FD5"/>
    <w:rsid w:val="007F46F4"/>
    <w:rsid w:val="007F5FEA"/>
    <w:rsid w:val="00800E6B"/>
    <w:rsid w:val="00815DC1"/>
    <w:rsid w:val="008216CD"/>
    <w:rsid w:val="00821EFD"/>
    <w:rsid w:val="00824EE2"/>
    <w:rsid w:val="00835F24"/>
    <w:rsid w:val="00837337"/>
    <w:rsid w:val="00844492"/>
    <w:rsid w:val="00844C33"/>
    <w:rsid w:val="008464E8"/>
    <w:rsid w:val="00846A6C"/>
    <w:rsid w:val="00852FC3"/>
    <w:rsid w:val="00853B37"/>
    <w:rsid w:val="00855511"/>
    <w:rsid w:val="008617D9"/>
    <w:rsid w:val="00865735"/>
    <w:rsid w:val="00865BD2"/>
    <w:rsid w:val="00867C63"/>
    <w:rsid w:val="00871981"/>
    <w:rsid w:val="00875D3B"/>
    <w:rsid w:val="008766A3"/>
    <w:rsid w:val="00876BC5"/>
    <w:rsid w:val="008818E4"/>
    <w:rsid w:val="0088198D"/>
    <w:rsid w:val="008902B7"/>
    <w:rsid w:val="008903E6"/>
    <w:rsid w:val="00891973"/>
    <w:rsid w:val="00897D63"/>
    <w:rsid w:val="008A3B50"/>
    <w:rsid w:val="008A4C31"/>
    <w:rsid w:val="008A54B2"/>
    <w:rsid w:val="008B3EF9"/>
    <w:rsid w:val="008B48C5"/>
    <w:rsid w:val="008B5DB4"/>
    <w:rsid w:val="008B6B5D"/>
    <w:rsid w:val="008C1E77"/>
    <w:rsid w:val="008C2B08"/>
    <w:rsid w:val="008C4011"/>
    <w:rsid w:val="008D695D"/>
    <w:rsid w:val="008E0A60"/>
    <w:rsid w:val="008E1D17"/>
    <w:rsid w:val="008E68BA"/>
    <w:rsid w:val="008F367C"/>
    <w:rsid w:val="0090396D"/>
    <w:rsid w:val="009127BE"/>
    <w:rsid w:val="00914271"/>
    <w:rsid w:val="009164DD"/>
    <w:rsid w:val="009203FB"/>
    <w:rsid w:val="00931337"/>
    <w:rsid w:val="00931831"/>
    <w:rsid w:val="00936169"/>
    <w:rsid w:val="00942951"/>
    <w:rsid w:val="0094489A"/>
    <w:rsid w:val="009542B5"/>
    <w:rsid w:val="00954C10"/>
    <w:rsid w:val="009615CF"/>
    <w:rsid w:val="00962A08"/>
    <w:rsid w:val="009743F7"/>
    <w:rsid w:val="009806AF"/>
    <w:rsid w:val="00981066"/>
    <w:rsid w:val="0098157C"/>
    <w:rsid w:val="009874B5"/>
    <w:rsid w:val="00987A99"/>
    <w:rsid w:val="009A1D9A"/>
    <w:rsid w:val="009A4397"/>
    <w:rsid w:val="009A5C28"/>
    <w:rsid w:val="009B0BFA"/>
    <w:rsid w:val="009B1819"/>
    <w:rsid w:val="009B2A71"/>
    <w:rsid w:val="009B4E7B"/>
    <w:rsid w:val="009B6FBB"/>
    <w:rsid w:val="009B7AD1"/>
    <w:rsid w:val="009C3253"/>
    <w:rsid w:val="009C6051"/>
    <w:rsid w:val="009C6BF3"/>
    <w:rsid w:val="009D40BB"/>
    <w:rsid w:val="009D474C"/>
    <w:rsid w:val="009D5D4F"/>
    <w:rsid w:val="009D68CE"/>
    <w:rsid w:val="009D697F"/>
    <w:rsid w:val="009E0D6B"/>
    <w:rsid w:val="009E2F10"/>
    <w:rsid w:val="009E5AD8"/>
    <w:rsid w:val="009E7155"/>
    <w:rsid w:val="009E7FC7"/>
    <w:rsid w:val="009F006F"/>
    <w:rsid w:val="009F056B"/>
    <w:rsid w:val="009F58FE"/>
    <w:rsid w:val="009F70BC"/>
    <w:rsid w:val="00A023F1"/>
    <w:rsid w:val="00A0548B"/>
    <w:rsid w:val="00A104E4"/>
    <w:rsid w:val="00A15704"/>
    <w:rsid w:val="00A161BF"/>
    <w:rsid w:val="00A1659F"/>
    <w:rsid w:val="00A20D53"/>
    <w:rsid w:val="00A24AA2"/>
    <w:rsid w:val="00A30815"/>
    <w:rsid w:val="00A326F9"/>
    <w:rsid w:val="00A33566"/>
    <w:rsid w:val="00A3372E"/>
    <w:rsid w:val="00A358EE"/>
    <w:rsid w:val="00A3703B"/>
    <w:rsid w:val="00A41CC1"/>
    <w:rsid w:val="00A422D5"/>
    <w:rsid w:val="00A46EE4"/>
    <w:rsid w:val="00A514EC"/>
    <w:rsid w:val="00A52C43"/>
    <w:rsid w:val="00A55786"/>
    <w:rsid w:val="00A5795B"/>
    <w:rsid w:val="00A65DEE"/>
    <w:rsid w:val="00A74C7A"/>
    <w:rsid w:val="00A76E71"/>
    <w:rsid w:val="00A7734E"/>
    <w:rsid w:val="00A77AF1"/>
    <w:rsid w:val="00A77D18"/>
    <w:rsid w:val="00A77DCC"/>
    <w:rsid w:val="00A81A66"/>
    <w:rsid w:val="00A93EDE"/>
    <w:rsid w:val="00A94B53"/>
    <w:rsid w:val="00A9608C"/>
    <w:rsid w:val="00A97BFF"/>
    <w:rsid w:val="00AA1C71"/>
    <w:rsid w:val="00AA637D"/>
    <w:rsid w:val="00AA647F"/>
    <w:rsid w:val="00AA7407"/>
    <w:rsid w:val="00AB192F"/>
    <w:rsid w:val="00AB2E53"/>
    <w:rsid w:val="00AB3A21"/>
    <w:rsid w:val="00AB588D"/>
    <w:rsid w:val="00AC16BC"/>
    <w:rsid w:val="00AC3B8D"/>
    <w:rsid w:val="00AD1A3D"/>
    <w:rsid w:val="00AD31EA"/>
    <w:rsid w:val="00AD5641"/>
    <w:rsid w:val="00AE0448"/>
    <w:rsid w:val="00AE201F"/>
    <w:rsid w:val="00AE27F5"/>
    <w:rsid w:val="00AE7DF0"/>
    <w:rsid w:val="00AF17CA"/>
    <w:rsid w:val="00AF554E"/>
    <w:rsid w:val="00AF5B4E"/>
    <w:rsid w:val="00B05D39"/>
    <w:rsid w:val="00B07BC7"/>
    <w:rsid w:val="00B07CB9"/>
    <w:rsid w:val="00B119FB"/>
    <w:rsid w:val="00B11BEA"/>
    <w:rsid w:val="00B140B1"/>
    <w:rsid w:val="00B14954"/>
    <w:rsid w:val="00B3338F"/>
    <w:rsid w:val="00B34CF1"/>
    <w:rsid w:val="00B36340"/>
    <w:rsid w:val="00B378F6"/>
    <w:rsid w:val="00B40362"/>
    <w:rsid w:val="00B4131A"/>
    <w:rsid w:val="00B4698D"/>
    <w:rsid w:val="00B50C19"/>
    <w:rsid w:val="00B522DB"/>
    <w:rsid w:val="00B52D7F"/>
    <w:rsid w:val="00B53A3D"/>
    <w:rsid w:val="00B563E6"/>
    <w:rsid w:val="00B61E31"/>
    <w:rsid w:val="00B62F58"/>
    <w:rsid w:val="00B638C6"/>
    <w:rsid w:val="00B65E9E"/>
    <w:rsid w:val="00B70378"/>
    <w:rsid w:val="00B80E5E"/>
    <w:rsid w:val="00B85910"/>
    <w:rsid w:val="00B91924"/>
    <w:rsid w:val="00B95008"/>
    <w:rsid w:val="00BA138F"/>
    <w:rsid w:val="00BA280E"/>
    <w:rsid w:val="00BA2D3F"/>
    <w:rsid w:val="00BA67F2"/>
    <w:rsid w:val="00BA7B2E"/>
    <w:rsid w:val="00BB335A"/>
    <w:rsid w:val="00BB41CD"/>
    <w:rsid w:val="00BB6F53"/>
    <w:rsid w:val="00BC67E9"/>
    <w:rsid w:val="00BC7AA4"/>
    <w:rsid w:val="00BD2723"/>
    <w:rsid w:val="00BD4A14"/>
    <w:rsid w:val="00BD7310"/>
    <w:rsid w:val="00BE4C04"/>
    <w:rsid w:val="00BE64C8"/>
    <w:rsid w:val="00BF1102"/>
    <w:rsid w:val="00BF4BD3"/>
    <w:rsid w:val="00BF58B4"/>
    <w:rsid w:val="00BF7173"/>
    <w:rsid w:val="00C00DC7"/>
    <w:rsid w:val="00C012FB"/>
    <w:rsid w:val="00C04F66"/>
    <w:rsid w:val="00C1165D"/>
    <w:rsid w:val="00C126C4"/>
    <w:rsid w:val="00C173E5"/>
    <w:rsid w:val="00C2110A"/>
    <w:rsid w:val="00C221BE"/>
    <w:rsid w:val="00C22D19"/>
    <w:rsid w:val="00C2381F"/>
    <w:rsid w:val="00C26580"/>
    <w:rsid w:val="00C268FF"/>
    <w:rsid w:val="00C40510"/>
    <w:rsid w:val="00C44B39"/>
    <w:rsid w:val="00C46429"/>
    <w:rsid w:val="00C72066"/>
    <w:rsid w:val="00C72D9B"/>
    <w:rsid w:val="00C7578A"/>
    <w:rsid w:val="00C76082"/>
    <w:rsid w:val="00C83388"/>
    <w:rsid w:val="00C83721"/>
    <w:rsid w:val="00C878D9"/>
    <w:rsid w:val="00C91159"/>
    <w:rsid w:val="00CA1DB6"/>
    <w:rsid w:val="00CA3BD3"/>
    <w:rsid w:val="00CB02C2"/>
    <w:rsid w:val="00CB0951"/>
    <w:rsid w:val="00CC2C6E"/>
    <w:rsid w:val="00CC4670"/>
    <w:rsid w:val="00CC46EF"/>
    <w:rsid w:val="00CC6FBE"/>
    <w:rsid w:val="00CC7F2C"/>
    <w:rsid w:val="00CD26E5"/>
    <w:rsid w:val="00CD51BF"/>
    <w:rsid w:val="00CD783E"/>
    <w:rsid w:val="00CF20FD"/>
    <w:rsid w:val="00CF58C8"/>
    <w:rsid w:val="00CF790D"/>
    <w:rsid w:val="00CF7AFD"/>
    <w:rsid w:val="00D02043"/>
    <w:rsid w:val="00D0407B"/>
    <w:rsid w:val="00D10383"/>
    <w:rsid w:val="00D1237F"/>
    <w:rsid w:val="00D1712E"/>
    <w:rsid w:val="00D242A3"/>
    <w:rsid w:val="00D253B4"/>
    <w:rsid w:val="00D33DBB"/>
    <w:rsid w:val="00D35354"/>
    <w:rsid w:val="00D3604F"/>
    <w:rsid w:val="00D40B19"/>
    <w:rsid w:val="00D412A2"/>
    <w:rsid w:val="00D42CF9"/>
    <w:rsid w:val="00D54E91"/>
    <w:rsid w:val="00D561A1"/>
    <w:rsid w:val="00D60470"/>
    <w:rsid w:val="00D66938"/>
    <w:rsid w:val="00D673DA"/>
    <w:rsid w:val="00D75875"/>
    <w:rsid w:val="00D75922"/>
    <w:rsid w:val="00D813BF"/>
    <w:rsid w:val="00D81896"/>
    <w:rsid w:val="00D8398B"/>
    <w:rsid w:val="00D84833"/>
    <w:rsid w:val="00D848A6"/>
    <w:rsid w:val="00D85139"/>
    <w:rsid w:val="00D87ECC"/>
    <w:rsid w:val="00D91095"/>
    <w:rsid w:val="00D97640"/>
    <w:rsid w:val="00DA0E39"/>
    <w:rsid w:val="00DA748F"/>
    <w:rsid w:val="00DA751B"/>
    <w:rsid w:val="00DB07AB"/>
    <w:rsid w:val="00DB4F75"/>
    <w:rsid w:val="00DB6920"/>
    <w:rsid w:val="00DC31FD"/>
    <w:rsid w:val="00DC5E54"/>
    <w:rsid w:val="00DC62FE"/>
    <w:rsid w:val="00DC6C05"/>
    <w:rsid w:val="00DD043B"/>
    <w:rsid w:val="00DD3F8C"/>
    <w:rsid w:val="00DD40AF"/>
    <w:rsid w:val="00DD50BC"/>
    <w:rsid w:val="00DD6AE2"/>
    <w:rsid w:val="00DE019C"/>
    <w:rsid w:val="00DE0A77"/>
    <w:rsid w:val="00DE237E"/>
    <w:rsid w:val="00DF7A53"/>
    <w:rsid w:val="00E042BD"/>
    <w:rsid w:val="00E06A80"/>
    <w:rsid w:val="00E115D7"/>
    <w:rsid w:val="00E15A72"/>
    <w:rsid w:val="00E15C52"/>
    <w:rsid w:val="00E25339"/>
    <w:rsid w:val="00E32033"/>
    <w:rsid w:val="00E321EB"/>
    <w:rsid w:val="00E33CEB"/>
    <w:rsid w:val="00E36FF8"/>
    <w:rsid w:val="00E406EA"/>
    <w:rsid w:val="00E40DC8"/>
    <w:rsid w:val="00E422ED"/>
    <w:rsid w:val="00E44510"/>
    <w:rsid w:val="00E50757"/>
    <w:rsid w:val="00E53694"/>
    <w:rsid w:val="00E53927"/>
    <w:rsid w:val="00E53B03"/>
    <w:rsid w:val="00E646BA"/>
    <w:rsid w:val="00E72E74"/>
    <w:rsid w:val="00E76E4D"/>
    <w:rsid w:val="00E77DE9"/>
    <w:rsid w:val="00E84396"/>
    <w:rsid w:val="00E90E87"/>
    <w:rsid w:val="00E93DBA"/>
    <w:rsid w:val="00E95354"/>
    <w:rsid w:val="00E95366"/>
    <w:rsid w:val="00E963A7"/>
    <w:rsid w:val="00E96500"/>
    <w:rsid w:val="00E97D1E"/>
    <w:rsid w:val="00EA1EF0"/>
    <w:rsid w:val="00EA314B"/>
    <w:rsid w:val="00EA74F6"/>
    <w:rsid w:val="00EB1D9F"/>
    <w:rsid w:val="00EB4067"/>
    <w:rsid w:val="00EB6611"/>
    <w:rsid w:val="00EB7553"/>
    <w:rsid w:val="00EC3E8C"/>
    <w:rsid w:val="00ED054F"/>
    <w:rsid w:val="00EF2C1A"/>
    <w:rsid w:val="00EF5385"/>
    <w:rsid w:val="00F10028"/>
    <w:rsid w:val="00F168B6"/>
    <w:rsid w:val="00F179EE"/>
    <w:rsid w:val="00F20988"/>
    <w:rsid w:val="00F26691"/>
    <w:rsid w:val="00F35B08"/>
    <w:rsid w:val="00F3739F"/>
    <w:rsid w:val="00F44BDF"/>
    <w:rsid w:val="00F46ADF"/>
    <w:rsid w:val="00F52FB7"/>
    <w:rsid w:val="00F549C1"/>
    <w:rsid w:val="00F55467"/>
    <w:rsid w:val="00F60CC6"/>
    <w:rsid w:val="00F62119"/>
    <w:rsid w:val="00F65894"/>
    <w:rsid w:val="00F65C54"/>
    <w:rsid w:val="00F65FF4"/>
    <w:rsid w:val="00F74FAD"/>
    <w:rsid w:val="00F76470"/>
    <w:rsid w:val="00F80768"/>
    <w:rsid w:val="00F809FF"/>
    <w:rsid w:val="00F81B12"/>
    <w:rsid w:val="00F85052"/>
    <w:rsid w:val="00F850A8"/>
    <w:rsid w:val="00F867AE"/>
    <w:rsid w:val="00F95F83"/>
    <w:rsid w:val="00FA259D"/>
    <w:rsid w:val="00FA4D68"/>
    <w:rsid w:val="00FA63DC"/>
    <w:rsid w:val="00FA7FA9"/>
    <w:rsid w:val="00FA7FD6"/>
    <w:rsid w:val="00FB4709"/>
    <w:rsid w:val="00FC3D6C"/>
    <w:rsid w:val="00FC4404"/>
    <w:rsid w:val="00FC6AF3"/>
    <w:rsid w:val="00FD140F"/>
    <w:rsid w:val="00FD2A32"/>
    <w:rsid w:val="00FD588B"/>
    <w:rsid w:val="00FE00AB"/>
    <w:rsid w:val="00FE5A8C"/>
    <w:rsid w:val="00FF4635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E64C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17745F"/>
  </w:style>
  <w:style w:type="character" w:styleId="Emphasis">
    <w:name w:val="Emphasis"/>
    <w:basedOn w:val="DefaultParagraphFont"/>
    <w:uiPriority w:val="20"/>
    <w:qFormat/>
    <w:rsid w:val="0017745F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876B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6B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6B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B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B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B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BC5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5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735"/>
  </w:style>
  <w:style w:type="character" w:styleId="PageNumber">
    <w:name w:val="page number"/>
    <w:basedOn w:val="DefaultParagraphFont"/>
    <w:uiPriority w:val="99"/>
    <w:semiHidden/>
    <w:unhideWhenUsed/>
    <w:rsid w:val="00865735"/>
  </w:style>
  <w:style w:type="paragraph" w:styleId="Revision">
    <w:name w:val="Revision"/>
    <w:hidden/>
    <w:uiPriority w:val="99"/>
    <w:semiHidden/>
    <w:rsid w:val="008C1E77"/>
  </w:style>
  <w:style w:type="paragraph" w:styleId="NormalWeb">
    <w:name w:val="Normal (Web)"/>
    <w:basedOn w:val="Normal"/>
    <w:uiPriority w:val="99"/>
    <w:semiHidden/>
    <w:unhideWhenUsed/>
    <w:rsid w:val="00BC7AA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D51BF"/>
    <w:pPr>
      <w:spacing w:after="200"/>
    </w:pPr>
    <w:rPr>
      <w:b/>
      <w:bCs/>
      <w:color w:val="4F81BD" w:themeColor="accent1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25B1D"/>
    <w:pPr>
      <w:tabs>
        <w:tab w:val="left" w:pos="500"/>
      </w:tabs>
      <w:spacing w:after="240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0E352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3520"/>
  </w:style>
  <w:style w:type="character" w:styleId="Hyperlink">
    <w:name w:val="Hyperlink"/>
    <w:basedOn w:val="DefaultParagraphFont"/>
    <w:uiPriority w:val="99"/>
    <w:semiHidden/>
    <w:unhideWhenUsed/>
    <w:rsid w:val="00A55786"/>
    <w:rPr>
      <w:color w:val="0000FF"/>
      <w:u w:val="single"/>
    </w:rPr>
  </w:style>
  <w:style w:type="table" w:styleId="TableGrid">
    <w:name w:val="Table Grid"/>
    <w:basedOn w:val="TableNormal"/>
    <w:uiPriority w:val="59"/>
    <w:rsid w:val="00CA1D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3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23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9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1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7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4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1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8</Words>
  <Characters>1244</Characters>
  <Application>Microsoft Macintosh Word</Application>
  <DocSecurity>0</DocSecurity>
  <Lines>10</Lines>
  <Paragraphs>2</Paragraphs>
  <ScaleCrop>false</ScaleCrop>
  <Company>UC Berkeley</Company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5</cp:revision>
  <cp:lastPrinted>2013-07-25T22:01:00Z</cp:lastPrinted>
  <dcterms:created xsi:type="dcterms:W3CDTF">2015-08-20T07:23:00Z</dcterms:created>
  <dcterms:modified xsi:type="dcterms:W3CDTF">2015-10-02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BIX9o7CS"/&gt;&lt;style id="http://www.zotero.org/styles/environmental-health-perspectives" hasBibliography="1" bibliographyStyleHasBeenSet="1"/&gt;&lt;prefs&gt;&lt;pref name="fieldType" value="Field"/&gt;&lt;pref nam</vt:lpwstr>
  </property>
  <property fmtid="{D5CDD505-2E9C-101B-9397-08002B2CF9AE}" pid="3" name="ZOTERO_PREF_2">
    <vt:lpwstr>e="storeReferences" value="true"/&gt;&lt;pref name="automaticJournalAbbreviations" value="true"/&gt;&lt;pref name="noteType" value="0"/&gt;&lt;/prefs&gt;&lt;/data&gt;</vt:lpwstr>
  </property>
</Properties>
</file>